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8EA94" w14:textId="27C94CC1" w:rsidR="00DB5A2D" w:rsidRPr="00C73048" w:rsidRDefault="007303DB" w:rsidP="001E1D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048"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 w:rsidR="006A3933" w:rsidRPr="00C73048">
        <w:rPr>
          <w:rFonts w:ascii="Times New Roman" w:hAnsi="Times New Roman" w:cs="Times New Roman"/>
          <w:b/>
          <w:sz w:val="24"/>
          <w:szCs w:val="24"/>
        </w:rPr>
        <w:t>3</w:t>
      </w:r>
      <w:r w:rsidR="004E1420" w:rsidRPr="00C73048">
        <w:rPr>
          <w:rFonts w:ascii="Times New Roman" w:hAnsi="Times New Roman" w:cs="Times New Roman"/>
          <w:b/>
          <w:sz w:val="24"/>
          <w:szCs w:val="24"/>
        </w:rPr>
        <w:t>.</w:t>
      </w:r>
      <w:r w:rsidR="004E1420" w:rsidRPr="00C73048">
        <w:rPr>
          <w:rFonts w:ascii="Times New Roman" w:hAnsi="Times New Roman" w:cs="Times New Roman"/>
          <w:sz w:val="24"/>
          <w:szCs w:val="24"/>
        </w:rPr>
        <w:t xml:space="preserve"> Baseline characteristics and comparisons between the three groups</w:t>
      </w:r>
    </w:p>
    <w:tbl>
      <w:tblPr>
        <w:tblStyle w:val="TableGrid"/>
        <w:tblW w:w="89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1701"/>
        <w:gridCol w:w="1242"/>
        <w:gridCol w:w="1168"/>
        <w:gridCol w:w="708"/>
        <w:gridCol w:w="1134"/>
        <w:gridCol w:w="1134"/>
        <w:gridCol w:w="851"/>
        <w:gridCol w:w="709"/>
      </w:tblGrid>
      <w:tr w:rsidR="00C73048" w:rsidRPr="00C73048" w14:paraId="0D191839" w14:textId="77777777" w:rsidTr="00D80705">
        <w:trPr>
          <w:jc w:val="center"/>
        </w:trPr>
        <w:tc>
          <w:tcPr>
            <w:tcW w:w="1980" w:type="dxa"/>
            <w:gridSpan w:val="2"/>
            <w:vMerge w:val="restart"/>
          </w:tcPr>
          <w:p w14:paraId="30E091D1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Merge w:val="restart"/>
          </w:tcPr>
          <w:p w14:paraId="3246D325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Control (</w:t>
            </w:r>
            <w:r w:rsidRPr="00C7304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=27)</w:t>
            </w:r>
          </w:p>
        </w:tc>
        <w:tc>
          <w:tcPr>
            <w:tcW w:w="4995" w:type="dxa"/>
            <w:gridSpan w:val="5"/>
          </w:tcPr>
          <w:p w14:paraId="621F1293" w14:textId="180E3853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709" w:type="dxa"/>
            <w:vMerge w:val="restart"/>
          </w:tcPr>
          <w:p w14:paraId="5D186CF7" w14:textId="36612CFE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Pr="00C73048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C73048">
              <w:rPr>
                <w:rFonts w:ascii="Times New Roman" w:eastAsia="Malgun Gothic" w:hAnsi="Times New Roman" w:cs="Times New Roman"/>
                <w:sz w:val="24"/>
                <w:szCs w:val="24"/>
              </w:rPr>
              <w:t>from ANOVA</w:t>
            </w:r>
          </w:p>
        </w:tc>
      </w:tr>
      <w:tr w:rsidR="00C73048" w:rsidRPr="00C73048" w14:paraId="0FC92BC5" w14:textId="77777777" w:rsidTr="00D80705">
        <w:trPr>
          <w:trHeight w:val="719"/>
          <w:jc w:val="center"/>
        </w:trPr>
        <w:tc>
          <w:tcPr>
            <w:tcW w:w="1980" w:type="dxa"/>
            <w:gridSpan w:val="2"/>
            <w:vMerge/>
          </w:tcPr>
          <w:p w14:paraId="16C30A0B" w14:textId="77777777" w:rsidR="00D80705" w:rsidRPr="00C73048" w:rsidRDefault="00D80705" w:rsidP="00D5009E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Merge/>
          </w:tcPr>
          <w:p w14:paraId="5364F879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448940A1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  <w:p w14:paraId="40E1B7A6" w14:textId="2F0DEEA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30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=39)</w:t>
            </w:r>
          </w:p>
        </w:tc>
        <w:tc>
          <w:tcPr>
            <w:tcW w:w="708" w:type="dxa"/>
          </w:tcPr>
          <w:p w14:paraId="6CD8B907" w14:textId="30653EF2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C7304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 xml:space="preserve"> vs. control</w:t>
            </w:r>
          </w:p>
        </w:tc>
        <w:tc>
          <w:tcPr>
            <w:tcW w:w="1134" w:type="dxa"/>
          </w:tcPr>
          <w:p w14:paraId="1964EDD8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 xml:space="preserve">Physician referred </w:t>
            </w:r>
          </w:p>
          <w:p w14:paraId="639D27CD" w14:textId="65C032AC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304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=19)</w:t>
            </w:r>
          </w:p>
        </w:tc>
        <w:tc>
          <w:tcPr>
            <w:tcW w:w="1134" w:type="dxa"/>
          </w:tcPr>
          <w:p w14:paraId="1A8C00EF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Self-referred</w:t>
            </w:r>
          </w:p>
          <w:p w14:paraId="1F0CC841" w14:textId="080C9516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304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=20)</w:t>
            </w:r>
          </w:p>
        </w:tc>
        <w:tc>
          <w:tcPr>
            <w:tcW w:w="851" w:type="dxa"/>
          </w:tcPr>
          <w:p w14:paraId="486B24DA" w14:textId="086AAB3C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3048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  <w:r w:rsidRPr="00C730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(Physician vs. Self-referred)</w:t>
            </w:r>
          </w:p>
        </w:tc>
        <w:tc>
          <w:tcPr>
            <w:tcW w:w="709" w:type="dxa"/>
            <w:vMerge/>
          </w:tcPr>
          <w:p w14:paraId="5171A4B9" w14:textId="77777777" w:rsidR="00D80705" w:rsidRPr="00C73048" w:rsidRDefault="00D80705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048" w:rsidRPr="00C73048" w14:paraId="2358A38C" w14:textId="77777777" w:rsidTr="00D80705">
        <w:trPr>
          <w:jc w:val="center"/>
        </w:trPr>
        <w:tc>
          <w:tcPr>
            <w:tcW w:w="1980" w:type="dxa"/>
            <w:gridSpan w:val="2"/>
          </w:tcPr>
          <w:p w14:paraId="33A0E0E2" w14:textId="77777777" w:rsidR="002B3F1C" w:rsidRPr="00C73048" w:rsidRDefault="002B3F1C" w:rsidP="00D5009E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2" w:type="dxa"/>
          </w:tcPr>
          <w:p w14:paraId="3DE02068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53.2±8.2</w:t>
            </w:r>
          </w:p>
        </w:tc>
        <w:tc>
          <w:tcPr>
            <w:tcW w:w="1168" w:type="dxa"/>
          </w:tcPr>
          <w:p w14:paraId="2E0D3141" w14:textId="0F58959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50.0±7.9</w:t>
            </w:r>
          </w:p>
        </w:tc>
        <w:tc>
          <w:tcPr>
            <w:tcW w:w="708" w:type="dxa"/>
          </w:tcPr>
          <w:p w14:paraId="0242F424" w14:textId="546FE63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1134" w:type="dxa"/>
          </w:tcPr>
          <w:p w14:paraId="5A481B9C" w14:textId="513F3E39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47.7±6.3</w:t>
            </w:r>
          </w:p>
        </w:tc>
        <w:tc>
          <w:tcPr>
            <w:tcW w:w="1134" w:type="dxa"/>
          </w:tcPr>
          <w:p w14:paraId="1B5803BE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52.1±8.9</w:t>
            </w:r>
          </w:p>
        </w:tc>
        <w:tc>
          <w:tcPr>
            <w:tcW w:w="851" w:type="dxa"/>
          </w:tcPr>
          <w:p w14:paraId="1A946239" w14:textId="4006B75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09" w:type="dxa"/>
          </w:tcPr>
          <w:p w14:paraId="4988E226" w14:textId="23E4F7C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C73048" w:rsidRPr="00C73048" w14:paraId="252284D6" w14:textId="77777777" w:rsidTr="00D80705">
        <w:trPr>
          <w:jc w:val="center"/>
        </w:trPr>
        <w:tc>
          <w:tcPr>
            <w:tcW w:w="1980" w:type="dxa"/>
            <w:gridSpan w:val="2"/>
          </w:tcPr>
          <w:p w14:paraId="1A87003D" w14:textId="77777777" w:rsidR="002B3F1C" w:rsidRPr="00C73048" w:rsidRDefault="002B3F1C" w:rsidP="00D5009E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1242" w:type="dxa"/>
          </w:tcPr>
          <w:p w14:paraId="4820D77C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6 (59.3)</w:t>
            </w:r>
          </w:p>
        </w:tc>
        <w:tc>
          <w:tcPr>
            <w:tcW w:w="1168" w:type="dxa"/>
          </w:tcPr>
          <w:p w14:paraId="409ECF50" w14:textId="63E0ECA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32 (82.1)</w:t>
            </w:r>
          </w:p>
        </w:tc>
        <w:tc>
          <w:tcPr>
            <w:tcW w:w="708" w:type="dxa"/>
          </w:tcPr>
          <w:p w14:paraId="613102CD" w14:textId="46E3C6D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05</w:t>
            </w:r>
          </w:p>
        </w:tc>
        <w:tc>
          <w:tcPr>
            <w:tcW w:w="1134" w:type="dxa"/>
          </w:tcPr>
          <w:p w14:paraId="2EF79A26" w14:textId="5D9CBDF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7 (89.5)</w:t>
            </w:r>
          </w:p>
        </w:tc>
        <w:tc>
          <w:tcPr>
            <w:tcW w:w="1134" w:type="dxa"/>
          </w:tcPr>
          <w:p w14:paraId="6BE15F12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5 (75.0)</w:t>
            </w:r>
          </w:p>
        </w:tc>
        <w:tc>
          <w:tcPr>
            <w:tcW w:w="851" w:type="dxa"/>
          </w:tcPr>
          <w:p w14:paraId="40092961" w14:textId="2FF0747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709" w:type="dxa"/>
          </w:tcPr>
          <w:p w14:paraId="3A85412F" w14:textId="46F4E610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73048" w:rsidRPr="00C73048" w14:paraId="6A424378" w14:textId="77777777" w:rsidTr="00D80705">
        <w:trPr>
          <w:jc w:val="center"/>
        </w:trPr>
        <w:tc>
          <w:tcPr>
            <w:tcW w:w="1980" w:type="dxa"/>
            <w:gridSpan w:val="2"/>
          </w:tcPr>
          <w:p w14:paraId="384EDAA3" w14:textId="77777777" w:rsidR="002B3F1C" w:rsidRPr="00C73048" w:rsidRDefault="002B3F1C" w:rsidP="00D5009E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DM duration</w:t>
            </w:r>
          </w:p>
        </w:tc>
        <w:tc>
          <w:tcPr>
            <w:tcW w:w="1242" w:type="dxa"/>
          </w:tcPr>
          <w:p w14:paraId="44267156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9.5±6.7</w:t>
            </w:r>
          </w:p>
        </w:tc>
        <w:tc>
          <w:tcPr>
            <w:tcW w:w="1168" w:type="dxa"/>
          </w:tcPr>
          <w:p w14:paraId="10BEA61C" w14:textId="2B500FD5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0.0±6.2</w:t>
            </w:r>
          </w:p>
        </w:tc>
        <w:tc>
          <w:tcPr>
            <w:tcW w:w="708" w:type="dxa"/>
          </w:tcPr>
          <w:p w14:paraId="70B24685" w14:textId="397C1D2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78</w:t>
            </w:r>
          </w:p>
        </w:tc>
        <w:tc>
          <w:tcPr>
            <w:tcW w:w="1134" w:type="dxa"/>
          </w:tcPr>
          <w:p w14:paraId="11D6CD15" w14:textId="3045614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8.5±6.7</w:t>
            </w:r>
          </w:p>
        </w:tc>
        <w:tc>
          <w:tcPr>
            <w:tcW w:w="1134" w:type="dxa"/>
          </w:tcPr>
          <w:p w14:paraId="78865420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1.4±5.5</w:t>
            </w:r>
          </w:p>
        </w:tc>
        <w:tc>
          <w:tcPr>
            <w:tcW w:w="851" w:type="dxa"/>
          </w:tcPr>
          <w:p w14:paraId="545643FD" w14:textId="50097DE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09" w:type="dxa"/>
          </w:tcPr>
          <w:p w14:paraId="0C7B1E33" w14:textId="0868543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</w:tr>
      <w:tr w:rsidR="00C73048" w:rsidRPr="00C73048" w14:paraId="1379E207" w14:textId="77777777" w:rsidTr="00D80705">
        <w:trPr>
          <w:jc w:val="center"/>
        </w:trPr>
        <w:tc>
          <w:tcPr>
            <w:tcW w:w="1980" w:type="dxa"/>
            <w:gridSpan w:val="2"/>
          </w:tcPr>
          <w:p w14:paraId="0B235499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1242" w:type="dxa"/>
          </w:tcPr>
          <w:p w14:paraId="65712AAD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5.5±3.0</w:t>
            </w:r>
          </w:p>
        </w:tc>
        <w:tc>
          <w:tcPr>
            <w:tcW w:w="1168" w:type="dxa"/>
          </w:tcPr>
          <w:p w14:paraId="3245FBD3" w14:textId="6977DCB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6.8±4.2</w:t>
            </w:r>
          </w:p>
        </w:tc>
        <w:tc>
          <w:tcPr>
            <w:tcW w:w="708" w:type="dxa"/>
          </w:tcPr>
          <w:p w14:paraId="2C8DF204" w14:textId="365AB650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15</w:t>
            </w:r>
          </w:p>
        </w:tc>
        <w:tc>
          <w:tcPr>
            <w:tcW w:w="1134" w:type="dxa"/>
          </w:tcPr>
          <w:p w14:paraId="417F186C" w14:textId="0248591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27.3±4.7</w:t>
            </w:r>
          </w:p>
        </w:tc>
        <w:tc>
          <w:tcPr>
            <w:tcW w:w="1134" w:type="dxa"/>
          </w:tcPr>
          <w:p w14:paraId="43D8BE73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26.3±3.7</w:t>
            </w:r>
          </w:p>
        </w:tc>
        <w:tc>
          <w:tcPr>
            <w:tcW w:w="851" w:type="dxa"/>
          </w:tcPr>
          <w:p w14:paraId="6D0F2C19" w14:textId="3FC5A2B0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09" w:type="dxa"/>
          </w:tcPr>
          <w:p w14:paraId="7A1BB19E" w14:textId="20790F9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C73048" w:rsidRPr="00C73048" w14:paraId="5D46736A" w14:textId="77777777" w:rsidTr="00D80705">
        <w:trPr>
          <w:jc w:val="center"/>
        </w:trPr>
        <w:tc>
          <w:tcPr>
            <w:tcW w:w="1980" w:type="dxa"/>
            <w:gridSpan w:val="2"/>
          </w:tcPr>
          <w:p w14:paraId="45E0E21C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242" w:type="dxa"/>
          </w:tcPr>
          <w:p w14:paraId="5F4F3585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0.5±12.0</w:t>
            </w:r>
          </w:p>
        </w:tc>
        <w:tc>
          <w:tcPr>
            <w:tcW w:w="1168" w:type="dxa"/>
          </w:tcPr>
          <w:p w14:paraId="789E0961" w14:textId="5110FB7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1.1±14.1</w:t>
            </w:r>
          </w:p>
        </w:tc>
        <w:tc>
          <w:tcPr>
            <w:tcW w:w="708" w:type="dxa"/>
          </w:tcPr>
          <w:p w14:paraId="3E0E09C4" w14:textId="138D083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1134" w:type="dxa"/>
          </w:tcPr>
          <w:p w14:paraId="7CC517FD" w14:textId="5C8A3B3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23.6±13.5</w:t>
            </w:r>
          </w:p>
        </w:tc>
        <w:tc>
          <w:tcPr>
            <w:tcW w:w="1134" w:type="dxa"/>
          </w:tcPr>
          <w:p w14:paraId="30363B99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18.7±14.5</w:t>
            </w:r>
          </w:p>
        </w:tc>
        <w:tc>
          <w:tcPr>
            <w:tcW w:w="851" w:type="dxa"/>
          </w:tcPr>
          <w:p w14:paraId="2B992BA2" w14:textId="25446D1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709" w:type="dxa"/>
          </w:tcPr>
          <w:p w14:paraId="2E2BB188" w14:textId="0A3D71B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C73048" w:rsidRPr="00C73048" w14:paraId="3B7DB8AB" w14:textId="77777777" w:rsidTr="00D80705">
        <w:trPr>
          <w:jc w:val="center"/>
        </w:trPr>
        <w:tc>
          <w:tcPr>
            <w:tcW w:w="1980" w:type="dxa"/>
            <w:gridSpan w:val="2"/>
          </w:tcPr>
          <w:p w14:paraId="112E487F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242" w:type="dxa"/>
          </w:tcPr>
          <w:p w14:paraId="379FF90B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5±1.1</w:t>
            </w:r>
          </w:p>
        </w:tc>
        <w:tc>
          <w:tcPr>
            <w:tcW w:w="1168" w:type="dxa"/>
          </w:tcPr>
          <w:p w14:paraId="55DC61A4" w14:textId="7C9E9044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4±0.8</w:t>
            </w:r>
          </w:p>
        </w:tc>
        <w:tc>
          <w:tcPr>
            <w:tcW w:w="708" w:type="dxa"/>
          </w:tcPr>
          <w:p w14:paraId="7D9A10F6" w14:textId="6A11687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48</w:t>
            </w:r>
          </w:p>
        </w:tc>
        <w:tc>
          <w:tcPr>
            <w:tcW w:w="1134" w:type="dxa"/>
          </w:tcPr>
          <w:p w14:paraId="0F21EAB9" w14:textId="6DDACA9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7.3±0.7</w:t>
            </w:r>
          </w:p>
        </w:tc>
        <w:tc>
          <w:tcPr>
            <w:tcW w:w="1134" w:type="dxa"/>
          </w:tcPr>
          <w:p w14:paraId="233678E0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7.4±0.9</w:t>
            </w:r>
          </w:p>
        </w:tc>
        <w:tc>
          <w:tcPr>
            <w:tcW w:w="851" w:type="dxa"/>
          </w:tcPr>
          <w:p w14:paraId="7BC7EFA8" w14:textId="305413E4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709" w:type="dxa"/>
          </w:tcPr>
          <w:p w14:paraId="4041E868" w14:textId="274457A4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C73048" w:rsidRPr="00C73048" w14:paraId="6EDE63C6" w14:textId="77777777" w:rsidTr="00D80705">
        <w:trPr>
          <w:jc w:val="center"/>
        </w:trPr>
        <w:tc>
          <w:tcPr>
            <w:tcW w:w="1980" w:type="dxa"/>
            <w:gridSpan w:val="2"/>
          </w:tcPr>
          <w:p w14:paraId="61225E9F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TC (mg/dL)</w:t>
            </w:r>
          </w:p>
        </w:tc>
        <w:tc>
          <w:tcPr>
            <w:tcW w:w="1242" w:type="dxa"/>
          </w:tcPr>
          <w:p w14:paraId="7E94E62E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0.2±26.5</w:t>
            </w:r>
          </w:p>
        </w:tc>
        <w:tc>
          <w:tcPr>
            <w:tcW w:w="1168" w:type="dxa"/>
          </w:tcPr>
          <w:p w14:paraId="02467F86" w14:textId="38E20030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8.7±41.6</w:t>
            </w:r>
          </w:p>
        </w:tc>
        <w:tc>
          <w:tcPr>
            <w:tcW w:w="708" w:type="dxa"/>
          </w:tcPr>
          <w:p w14:paraId="2E4A91FF" w14:textId="512E128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86</w:t>
            </w:r>
          </w:p>
        </w:tc>
        <w:tc>
          <w:tcPr>
            <w:tcW w:w="1134" w:type="dxa"/>
          </w:tcPr>
          <w:p w14:paraId="314F6C8C" w14:textId="1A89A9F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56.2±45.3</w:t>
            </w:r>
          </w:p>
        </w:tc>
        <w:tc>
          <w:tcPr>
            <w:tcW w:w="1134" w:type="dxa"/>
          </w:tcPr>
          <w:p w14:paraId="4F03F7D2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41.5±37.7</w:t>
            </w:r>
          </w:p>
        </w:tc>
        <w:tc>
          <w:tcPr>
            <w:tcW w:w="851" w:type="dxa"/>
          </w:tcPr>
          <w:p w14:paraId="66471FA2" w14:textId="34EB3375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709" w:type="dxa"/>
          </w:tcPr>
          <w:p w14:paraId="51957CB7" w14:textId="3503421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C73048" w:rsidRPr="00C73048" w14:paraId="723EE232" w14:textId="77777777" w:rsidTr="00D80705">
        <w:trPr>
          <w:jc w:val="center"/>
        </w:trPr>
        <w:tc>
          <w:tcPr>
            <w:tcW w:w="1980" w:type="dxa"/>
            <w:gridSpan w:val="2"/>
          </w:tcPr>
          <w:p w14:paraId="64A6A753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TG (mg/dL)</w:t>
            </w:r>
          </w:p>
        </w:tc>
        <w:tc>
          <w:tcPr>
            <w:tcW w:w="1242" w:type="dxa"/>
          </w:tcPr>
          <w:p w14:paraId="686E19DB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8.2±67.5</w:t>
            </w:r>
          </w:p>
        </w:tc>
        <w:tc>
          <w:tcPr>
            <w:tcW w:w="1168" w:type="dxa"/>
          </w:tcPr>
          <w:p w14:paraId="66AC0A06" w14:textId="6F8A47E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1.0±113.5</w:t>
            </w:r>
          </w:p>
        </w:tc>
        <w:tc>
          <w:tcPr>
            <w:tcW w:w="708" w:type="dxa"/>
          </w:tcPr>
          <w:p w14:paraId="21C50F9D" w14:textId="26F5F204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90</w:t>
            </w:r>
          </w:p>
        </w:tc>
        <w:tc>
          <w:tcPr>
            <w:tcW w:w="1134" w:type="dxa"/>
          </w:tcPr>
          <w:p w14:paraId="62E2C651" w14:textId="7DCFA39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82.6±143.6</w:t>
            </w:r>
          </w:p>
        </w:tc>
        <w:tc>
          <w:tcPr>
            <w:tcW w:w="1134" w:type="dxa"/>
          </w:tcPr>
          <w:p w14:paraId="30DEF083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21.1±65.9</w:t>
            </w:r>
          </w:p>
        </w:tc>
        <w:tc>
          <w:tcPr>
            <w:tcW w:w="851" w:type="dxa"/>
          </w:tcPr>
          <w:p w14:paraId="73BD9852" w14:textId="1AC8607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09" w:type="dxa"/>
          </w:tcPr>
          <w:p w14:paraId="4B896D9C" w14:textId="72ED522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C73048" w:rsidRPr="00C73048" w14:paraId="65A91DD4" w14:textId="77777777" w:rsidTr="00D80705">
        <w:trPr>
          <w:jc w:val="center"/>
        </w:trPr>
        <w:tc>
          <w:tcPr>
            <w:tcW w:w="1980" w:type="dxa"/>
            <w:gridSpan w:val="2"/>
          </w:tcPr>
          <w:p w14:paraId="153F057B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LDL-C (mg/dL)</w:t>
            </w:r>
          </w:p>
        </w:tc>
        <w:tc>
          <w:tcPr>
            <w:tcW w:w="1242" w:type="dxa"/>
          </w:tcPr>
          <w:p w14:paraId="2DC1EAB2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6.4±18.0</w:t>
            </w:r>
          </w:p>
        </w:tc>
        <w:tc>
          <w:tcPr>
            <w:tcW w:w="1168" w:type="dxa"/>
          </w:tcPr>
          <w:p w14:paraId="6F288DBB" w14:textId="51D2B77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7.5±25.6</w:t>
            </w:r>
          </w:p>
        </w:tc>
        <w:tc>
          <w:tcPr>
            <w:tcW w:w="708" w:type="dxa"/>
          </w:tcPr>
          <w:p w14:paraId="1A3C1C6F" w14:textId="1BD4419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1134" w:type="dxa"/>
          </w:tcPr>
          <w:p w14:paraId="03556C2F" w14:textId="47EE40E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76.0±23.1</w:t>
            </w:r>
          </w:p>
        </w:tc>
        <w:tc>
          <w:tcPr>
            <w:tcW w:w="1134" w:type="dxa"/>
          </w:tcPr>
          <w:p w14:paraId="7F23FF6B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79.0±28.3</w:t>
            </w:r>
          </w:p>
        </w:tc>
        <w:tc>
          <w:tcPr>
            <w:tcW w:w="851" w:type="dxa"/>
          </w:tcPr>
          <w:p w14:paraId="230A9C7E" w14:textId="02C6F24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709" w:type="dxa"/>
          </w:tcPr>
          <w:p w14:paraId="6922587A" w14:textId="68F7382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C73048" w:rsidRPr="00C73048" w14:paraId="66AE6334" w14:textId="77777777" w:rsidTr="00D80705">
        <w:trPr>
          <w:jc w:val="center"/>
        </w:trPr>
        <w:tc>
          <w:tcPr>
            <w:tcW w:w="1980" w:type="dxa"/>
            <w:gridSpan w:val="2"/>
          </w:tcPr>
          <w:p w14:paraId="23EA423B" w14:textId="13760B2C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High education</w:t>
            </w:r>
            <w:r w:rsidR="000477CD" w:rsidRPr="00C73048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42" w:type="dxa"/>
          </w:tcPr>
          <w:p w14:paraId="6CFBA0B5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1168" w:type="dxa"/>
          </w:tcPr>
          <w:p w14:paraId="7A8AAAEC" w14:textId="38E4378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37 (94.9)</w:t>
            </w:r>
          </w:p>
        </w:tc>
        <w:tc>
          <w:tcPr>
            <w:tcW w:w="708" w:type="dxa"/>
          </w:tcPr>
          <w:p w14:paraId="2EB996DA" w14:textId="26325C4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49</w:t>
            </w:r>
          </w:p>
        </w:tc>
        <w:tc>
          <w:tcPr>
            <w:tcW w:w="1134" w:type="dxa"/>
          </w:tcPr>
          <w:p w14:paraId="0C512057" w14:textId="0F1B8B3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7 (89.5)</w:t>
            </w:r>
          </w:p>
        </w:tc>
        <w:tc>
          <w:tcPr>
            <w:tcW w:w="1134" w:type="dxa"/>
          </w:tcPr>
          <w:p w14:paraId="1F526254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0 (100)</w:t>
            </w:r>
          </w:p>
        </w:tc>
        <w:tc>
          <w:tcPr>
            <w:tcW w:w="851" w:type="dxa"/>
          </w:tcPr>
          <w:p w14:paraId="3692F740" w14:textId="1FCAFF9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</w:tcPr>
          <w:p w14:paraId="3F2417B5" w14:textId="672A05B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73048" w:rsidRPr="00C73048" w14:paraId="6348BDE1" w14:textId="77777777" w:rsidTr="00D80705">
        <w:trPr>
          <w:jc w:val="center"/>
        </w:trPr>
        <w:tc>
          <w:tcPr>
            <w:tcW w:w="1980" w:type="dxa"/>
            <w:gridSpan w:val="2"/>
          </w:tcPr>
          <w:p w14:paraId="4B20A3AC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Full-time employee</w:t>
            </w:r>
          </w:p>
        </w:tc>
        <w:tc>
          <w:tcPr>
            <w:tcW w:w="1242" w:type="dxa"/>
          </w:tcPr>
          <w:p w14:paraId="3E33D8E6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1168" w:type="dxa"/>
          </w:tcPr>
          <w:p w14:paraId="1667FDA3" w14:textId="750AF8C4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33 (84.6)</w:t>
            </w:r>
          </w:p>
        </w:tc>
        <w:tc>
          <w:tcPr>
            <w:tcW w:w="708" w:type="dxa"/>
          </w:tcPr>
          <w:p w14:paraId="56A56627" w14:textId="40F6636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1134" w:type="dxa"/>
          </w:tcPr>
          <w:p w14:paraId="6614BA1B" w14:textId="20DCEE0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proofErr w:type="gramStart"/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84.2)</w:t>
            </w:r>
            <w:r w:rsidRPr="00C730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134" w:type="dxa"/>
          </w:tcPr>
          <w:p w14:paraId="443493BF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proofErr w:type="gramStart"/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85.0)</w:t>
            </w:r>
            <w:r w:rsidRPr="00C730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851" w:type="dxa"/>
          </w:tcPr>
          <w:p w14:paraId="3014DC7B" w14:textId="3992F3FD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</w:tcPr>
          <w:p w14:paraId="2B5B2936" w14:textId="0306C86D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73048" w:rsidRPr="00C73048" w14:paraId="4B2336FB" w14:textId="77777777" w:rsidTr="00D80705">
        <w:trPr>
          <w:jc w:val="center"/>
        </w:trPr>
        <w:tc>
          <w:tcPr>
            <w:tcW w:w="1980" w:type="dxa"/>
            <w:gridSpan w:val="2"/>
          </w:tcPr>
          <w:p w14:paraId="78A94297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DSCA</w:t>
            </w:r>
          </w:p>
        </w:tc>
        <w:tc>
          <w:tcPr>
            <w:tcW w:w="1242" w:type="dxa"/>
          </w:tcPr>
          <w:p w14:paraId="106CA39A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1DDD99ED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5D09A00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CD1174" w14:textId="224CC28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236610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0F1BE6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3AE2738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048" w:rsidRPr="00C73048" w14:paraId="5F2293E8" w14:textId="77777777" w:rsidTr="00D80705">
        <w:trPr>
          <w:jc w:val="center"/>
        </w:trPr>
        <w:tc>
          <w:tcPr>
            <w:tcW w:w="279" w:type="dxa"/>
          </w:tcPr>
          <w:p w14:paraId="45D2B5E2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0CCD3A" w14:textId="44077CB1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otal diet</w:t>
            </w:r>
          </w:p>
        </w:tc>
        <w:tc>
          <w:tcPr>
            <w:tcW w:w="1242" w:type="dxa"/>
          </w:tcPr>
          <w:p w14:paraId="1D29D71B" w14:textId="6E4761D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4.3±4.4</w:t>
            </w:r>
          </w:p>
        </w:tc>
        <w:tc>
          <w:tcPr>
            <w:tcW w:w="1168" w:type="dxa"/>
          </w:tcPr>
          <w:p w14:paraId="7A08A615" w14:textId="19BFB73C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0.8±3.9</w:t>
            </w:r>
          </w:p>
        </w:tc>
        <w:tc>
          <w:tcPr>
            <w:tcW w:w="708" w:type="dxa"/>
          </w:tcPr>
          <w:p w14:paraId="2B325A53" w14:textId="6AE539A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1134" w:type="dxa"/>
          </w:tcPr>
          <w:p w14:paraId="692DE0A7" w14:textId="166B3DE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1.6±3.0</w:t>
            </w:r>
            <w:r w:rsidRPr="00C7304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20106034" w14:textId="05EC5E3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.0±4.4</w:t>
            </w:r>
            <w:r w:rsidRPr="00C730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F477632" w14:textId="57E66C65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709" w:type="dxa"/>
          </w:tcPr>
          <w:p w14:paraId="638E24B1" w14:textId="3DD93C6D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73048" w:rsidRPr="00C73048" w14:paraId="0528887A" w14:textId="77777777" w:rsidTr="00D80705">
        <w:trPr>
          <w:jc w:val="center"/>
        </w:trPr>
        <w:tc>
          <w:tcPr>
            <w:tcW w:w="279" w:type="dxa"/>
          </w:tcPr>
          <w:p w14:paraId="08CD6050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C59551" w14:textId="51F0045A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242" w:type="dxa"/>
          </w:tcPr>
          <w:p w14:paraId="20FE484D" w14:textId="7FE3D9F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1±3.8</w:t>
            </w:r>
          </w:p>
        </w:tc>
        <w:tc>
          <w:tcPr>
            <w:tcW w:w="1168" w:type="dxa"/>
          </w:tcPr>
          <w:p w14:paraId="637E9D16" w14:textId="76E2D3F3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6.0±3.5</w:t>
            </w:r>
          </w:p>
        </w:tc>
        <w:tc>
          <w:tcPr>
            <w:tcW w:w="708" w:type="dxa"/>
          </w:tcPr>
          <w:p w14:paraId="71752DF8" w14:textId="76EA085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1134" w:type="dxa"/>
          </w:tcPr>
          <w:p w14:paraId="56287FD2" w14:textId="45BFFDB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5.4±3.3</w:t>
            </w:r>
          </w:p>
        </w:tc>
        <w:tc>
          <w:tcPr>
            <w:tcW w:w="1134" w:type="dxa"/>
          </w:tcPr>
          <w:p w14:paraId="6ABC90ED" w14:textId="7215ECE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6.6±3.7</w:t>
            </w:r>
          </w:p>
        </w:tc>
        <w:tc>
          <w:tcPr>
            <w:tcW w:w="851" w:type="dxa"/>
          </w:tcPr>
          <w:p w14:paraId="5F10B4AE" w14:textId="4E2EC20C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709" w:type="dxa"/>
          </w:tcPr>
          <w:p w14:paraId="1EF05639" w14:textId="72D715B5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C73048" w:rsidRPr="00C73048" w14:paraId="3C71AA3C" w14:textId="77777777" w:rsidTr="00D80705">
        <w:trPr>
          <w:jc w:val="center"/>
        </w:trPr>
        <w:tc>
          <w:tcPr>
            <w:tcW w:w="279" w:type="dxa"/>
          </w:tcPr>
          <w:p w14:paraId="06CBF159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C92AF1" w14:textId="4068A84E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MBG</w:t>
            </w:r>
          </w:p>
        </w:tc>
        <w:tc>
          <w:tcPr>
            <w:tcW w:w="1242" w:type="dxa"/>
          </w:tcPr>
          <w:p w14:paraId="60812682" w14:textId="0A0D936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7.0±4.7</w:t>
            </w:r>
          </w:p>
        </w:tc>
        <w:tc>
          <w:tcPr>
            <w:tcW w:w="1168" w:type="dxa"/>
          </w:tcPr>
          <w:p w14:paraId="1366F5B2" w14:textId="0B4EBD3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4.1±4.9</w:t>
            </w:r>
          </w:p>
        </w:tc>
        <w:tc>
          <w:tcPr>
            <w:tcW w:w="708" w:type="dxa"/>
          </w:tcPr>
          <w:p w14:paraId="1600CC3A" w14:textId="66BD7EB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1134" w:type="dxa"/>
          </w:tcPr>
          <w:p w14:paraId="55AF2397" w14:textId="377170C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3.8±5.4</w:t>
            </w:r>
          </w:p>
        </w:tc>
        <w:tc>
          <w:tcPr>
            <w:tcW w:w="1134" w:type="dxa"/>
          </w:tcPr>
          <w:p w14:paraId="3AF533F1" w14:textId="1461297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4.4±4.5</w:t>
            </w:r>
          </w:p>
        </w:tc>
        <w:tc>
          <w:tcPr>
            <w:tcW w:w="851" w:type="dxa"/>
          </w:tcPr>
          <w:p w14:paraId="6BD68774" w14:textId="6E8041B9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709" w:type="dxa"/>
          </w:tcPr>
          <w:p w14:paraId="2017645B" w14:textId="4966365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C73048" w:rsidRPr="00C73048" w14:paraId="5A5F75AE" w14:textId="77777777" w:rsidTr="00D80705">
        <w:trPr>
          <w:jc w:val="center"/>
        </w:trPr>
        <w:tc>
          <w:tcPr>
            <w:tcW w:w="279" w:type="dxa"/>
          </w:tcPr>
          <w:p w14:paraId="1BD89FBF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DD0DF4" w14:textId="713F833D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Foot</w:t>
            </w:r>
          </w:p>
        </w:tc>
        <w:tc>
          <w:tcPr>
            <w:tcW w:w="1242" w:type="dxa"/>
          </w:tcPr>
          <w:p w14:paraId="166D01EA" w14:textId="2C9AC0FC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4.1±4.0</w:t>
            </w:r>
          </w:p>
        </w:tc>
        <w:tc>
          <w:tcPr>
            <w:tcW w:w="1168" w:type="dxa"/>
          </w:tcPr>
          <w:p w14:paraId="5DCFABC9" w14:textId="0EB3BC0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3.8±4.3</w:t>
            </w:r>
          </w:p>
        </w:tc>
        <w:tc>
          <w:tcPr>
            <w:tcW w:w="708" w:type="dxa"/>
          </w:tcPr>
          <w:p w14:paraId="32FACA01" w14:textId="2041283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79</w:t>
            </w:r>
          </w:p>
        </w:tc>
        <w:tc>
          <w:tcPr>
            <w:tcW w:w="1134" w:type="dxa"/>
          </w:tcPr>
          <w:p w14:paraId="6EEF314A" w14:textId="37A7948E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3.2±3.8</w:t>
            </w:r>
          </w:p>
        </w:tc>
        <w:tc>
          <w:tcPr>
            <w:tcW w:w="1134" w:type="dxa"/>
          </w:tcPr>
          <w:p w14:paraId="6942E86E" w14:textId="01AF1770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4.3±4.7</w:t>
            </w:r>
          </w:p>
        </w:tc>
        <w:tc>
          <w:tcPr>
            <w:tcW w:w="851" w:type="dxa"/>
          </w:tcPr>
          <w:p w14:paraId="46DBAA3D" w14:textId="3522DF6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09" w:type="dxa"/>
          </w:tcPr>
          <w:p w14:paraId="741EBDAC" w14:textId="15E169B6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C73048" w:rsidRPr="00C73048" w14:paraId="258AC68D" w14:textId="77777777" w:rsidTr="00D80705">
        <w:trPr>
          <w:jc w:val="center"/>
        </w:trPr>
        <w:tc>
          <w:tcPr>
            <w:tcW w:w="279" w:type="dxa"/>
          </w:tcPr>
          <w:p w14:paraId="50F99122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4A09B1" w14:textId="03A115D5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242" w:type="dxa"/>
          </w:tcPr>
          <w:p w14:paraId="4262B3FA" w14:textId="55CF2E05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.0±2.2</w:t>
            </w:r>
          </w:p>
        </w:tc>
        <w:tc>
          <w:tcPr>
            <w:tcW w:w="1168" w:type="dxa"/>
          </w:tcPr>
          <w:p w14:paraId="6D7AEFD4" w14:textId="7EAFBCDC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.1±3.2</w:t>
            </w:r>
          </w:p>
        </w:tc>
        <w:tc>
          <w:tcPr>
            <w:tcW w:w="708" w:type="dxa"/>
          </w:tcPr>
          <w:p w14:paraId="3CDBC479" w14:textId="36ED34B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1134" w:type="dxa"/>
          </w:tcPr>
          <w:p w14:paraId="5F9F4E24" w14:textId="5A24479A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2.8±3.5</w:t>
            </w:r>
          </w:p>
        </w:tc>
        <w:tc>
          <w:tcPr>
            <w:tcW w:w="1134" w:type="dxa"/>
          </w:tcPr>
          <w:p w14:paraId="7D85B07D" w14:textId="1DA0ECD9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.5±2.9</w:t>
            </w:r>
          </w:p>
        </w:tc>
        <w:tc>
          <w:tcPr>
            <w:tcW w:w="851" w:type="dxa"/>
          </w:tcPr>
          <w:p w14:paraId="0CD09D74" w14:textId="41AB029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09" w:type="dxa"/>
          </w:tcPr>
          <w:p w14:paraId="3A35304D" w14:textId="589053AB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C73048" w:rsidRPr="00C73048" w14:paraId="4CBDCA8D" w14:textId="77777777" w:rsidTr="00D80705">
        <w:trPr>
          <w:jc w:val="center"/>
        </w:trPr>
        <w:tc>
          <w:tcPr>
            <w:tcW w:w="1980" w:type="dxa"/>
            <w:gridSpan w:val="2"/>
          </w:tcPr>
          <w:p w14:paraId="0452F545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lastRenderedPageBreak/>
              <w:t>ADDQOL</w:t>
            </w:r>
          </w:p>
        </w:tc>
        <w:tc>
          <w:tcPr>
            <w:tcW w:w="1242" w:type="dxa"/>
          </w:tcPr>
          <w:p w14:paraId="7D980219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3.3</w:t>
            </w: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168" w:type="dxa"/>
          </w:tcPr>
          <w:p w14:paraId="711139EF" w14:textId="446DD50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2.5</w:t>
            </w: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708" w:type="dxa"/>
          </w:tcPr>
          <w:p w14:paraId="16B2475D" w14:textId="44917CC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1134" w:type="dxa"/>
          </w:tcPr>
          <w:p w14:paraId="4B957576" w14:textId="6B00BF2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-2.7±1.6</w:t>
            </w:r>
          </w:p>
        </w:tc>
        <w:tc>
          <w:tcPr>
            <w:tcW w:w="1134" w:type="dxa"/>
          </w:tcPr>
          <w:p w14:paraId="3FC81DCA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-2.4±1.6</w:t>
            </w:r>
          </w:p>
        </w:tc>
        <w:tc>
          <w:tcPr>
            <w:tcW w:w="851" w:type="dxa"/>
          </w:tcPr>
          <w:p w14:paraId="7B2B93C3" w14:textId="3CC3D232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709" w:type="dxa"/>
          </w:tcPr>
          <w:p w14:paraId="51D0A7AF" w14:textId="6DD4A05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C73048" w:rsidRPr="00C73048" w14:paraId="622EEFA4" w14:textId="77777777" w:rsidTr="00D80705">
        <w:trPr>
          <w:jc w:val="center"/>
        </w:trPr>
        <w:tc>
          <w:tcPr>
            <w:tcW w:w="1980" w:type="dxa"/>
            <w:gridSpan w:val="2"/>
          </w:tcPr>
          <w:p w14:paraId="2810653B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DS total</w:t>
            </w:r>
          </w:p>
        </w:tc>
        <w:tc>
          <w:tcPr>
            <w:tcW w:w="1242" w:type="dxa"/>
          </w:tcPr>
          <w:p w14:paraId="18085264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.5±2.7</w:t>
            </w:r>
          </w:p>
        </w:tc>
        <w:tc>
          <w:tcPr>
            <w:tcW w:w="1168" w:type="dxa"/>
          </w:tcPr>
          <w:p w14:paraId="4002E55C" w14:textId="1C6CA9F9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5.8±3.0</w:t>
            </w:r>
          </w:p>
        </w:tc>
        <w:tc>
          <w:tcPr>
            <w:tcW w:w="708" w:type="dxa"/>
          </w:tcPr>
          <w:p w14:paraId="50805BD7" w14:textId="0FC17A7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.73</w:t>
            </w:r>
          </w:p>
        </w:tc>
        <w:tc>
          <w:tcPr>
            <w:tcW w:w="1134" w:type="dxa"/>
          </w:tcPr>
          <w:p w14:paraId="124D8486" w14:textId="50686891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5.7±2.0</w:t>
            </w:r>
          </w:p>
        </w:tc>
        <w:tc>
          <w:tcPr>
            <w:tcW w:w="1134" w:type="dxa"/>
          </w:tcPr>
          <w:p w14:paraId="42E1B304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15.9±3.7</w:t>
            </w:r>
          </w:p>
        </w:tc>
        <w:tc>
          <w:tcPr>
            <w:tcW w:w="851" w:type="dxa"/>
          </w:tcPr>
          <w:p w14:paraId="679D6BFB" w14:textId="405A198D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709" w:type="dxa"/>
          </w:tcPr>
          <w:p w14:paraId="1D44599F" w14:textId="30864DE5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C73048" w:rsidRPr="00C73048" w14:paraId="08510BDC" w14:textId="77777777" w:rsidTr="00D80705">
        <w:trPr>
          <w:jc w:val="center"/>
        </w:trPr>
        <w:tc>
          <w:tcPr>
            <w:tcW w:w="1980" w:type="dxa"/>
            <w:gridSpan w:val="2"/>
          </w:tcPr>
          <w:p w14:paraId="27C60A23" w14:textId="77777777" w:rsidR="002B3F1C" w:rsidRPr="00C73048" w:rsidRDefault="002B3F1C" w:rsidP="00D5009E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PAID</w:t>
            </w:r>
          </w:p>
        </w:tc>
        <w:tc>
          <w:tcPr>
            <w:tcW w:w="1242" w:type="dxa"/>
          </w:tcPr>
          <w:p w14:paraId="737FAD97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0.6</w:t>
            </w: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168" w:type="dxa"/>
          </w:tcPr>
          <w:p w14:paraId="471E21E8" w14:textId="06797678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9.8</w:t>
            </w: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±</w:t>
            </w: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708" w:type="dxa"/>
          </w:tcPr>
          <w:p w14:paraId="40608FD2" w14:textId="7CC2A02C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82</w:t>
            </w:r>
          </w:p>
        </w:tc>
        <w:tc>
          <w:tcPr>
            <w:tcW w:w="1134" w:type="dxa"/>
          </w:tcPr>
          <w:p w14:paraId="043361A3" w14:textId="0242310E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49.9±13.5</w:t>
            </w:r>
          </w:p>
        </w:tc>
        <w:tc>
          <w:tcPr>
            <w:tcW w:w="1134" w:type="dxa"/>
          </w:tcPr>
          <w:p w14:paraId="42354D5B" w14:textId="77777777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49.8±16.9</w:t>
            </w:r>
          </w:p>
        </w:tc>
        <w:tc>
          <w:tcPr>
            <w:tcW w:w="851" w:type="dxa"/>
          </w:tcPr>
          <w:p w14:paraId="11E57D2B" w14:textId="42FEBE6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709" w:type="dxa"/>
          </w:tcPr>
          <w:p w14:paraId="2BFF9DAF" w14:textId="44C4FF0F" w:rsidR="002B3F1C" w:rsidRPr="00C73048" w:rsidRDefault="002B3F1C" w:rsidP="00D5009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C73048" w:rsidRPr="00C73048" w14:paraId="6AEDD9D0" w14:textId="77777777" w:rsidTr="00D80705">
        <w:trPr>
          <w:jc w:val="center"/>
        </w:trPr>
        <w:tc>
          <w:tcPr>
            <w:tcW w:w="1980" w:type="dxa"/>
            <w:gridSpan w:val="2"/>
          </w:tcPr>
          <w:p w14:paraId="637E20BE" w14:textId="4CF74B5F" w:rsidR="00366EDA" w:rsidRPr="00C73048" w:rsidRDefault="00366EDA" w:rsidP="00366EDA">
            <w:pPr>
              <w:spacing w:after="0" w:line="480" w:lineRule="auto"/>
              <w:contextualSpacing/>
              <w:jc w:val="left"/>
              <w:textAlignment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TSQs</w:t>
            </w:r>
          </w:p>
        </w:tc>
        <w:tc>
          <w:tcPr>
            <w:tcW w:w="1242" w:type="dxa"/>
          </w:tcPr>
          <w:p w14:paraId="78BB06F1" w14:textId="321E507F" w:rsidR="00366EDA" w:rsidRPr="00C73048" w:rsidRDefault="00366EDA" w:rsidP="00366EDA">
            <w:pPr>
              <w:spacing w:after="0" w:line="480" w:lineRule="auto"/>
              <w:contextualSpacing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5.2±4.7</w:t>
            </w:r>
          </w:p>
        </w:tc>
        <w:tc>
          <w:tcPr>
            <w:tcW w:w="1168" w:type="dxa"/>
          </w:tcPr>
          <w:p w14:paraId="3A06374C" w14:textId="5002EC48" w:rsidR="00366EDA" w:rsidRPr="00C73048" w:rsidRDefault="00366EDA" w:rsidP="00366EDA">
            <w:pPr>
              <w:spacing w:after="0" w:line="48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24.7±6.1</w:t>
            </w:r>
          </w:p>
        </w:tc>
        <w:tc>
          <w:tcPr>
            <w:tcW w:w="708" w:type="dxa"/>
          </w:tcPr>
          <w:p w14:paraId="1B84403E" w14:textId="1B2F5F53" w:rsidR="00366EDA" w:rsidRPr="00C73048" w:rsidRDefault="00366EDA" w:rsidP="00366EDA">
            <w:pPr>
              <w:spacing w:after="0" w:line="48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C7304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72</w:t>
            </w:r>
          </w:p>
        </w:tc>
        <w:tc>
          <w:tcPr>
            <w:tcW w:w="1134" w:type="dxa"/>
          </w:tcPr>
          <w:p w14:paraId="3BA15800" w14:textId="00F27A7F" w:rsidR="00366EDA" w:rsidRPr="00C73048" w:rsidRDefault="00366EDA" w:rsidP="00366ED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24.2±6.5</w:t>
            </w:r>
          </w:p>
        </w:tc>
        <w:tc>
          <w:tcPr>
            <w:tcW w:w="1134" w:type="dxa"/>
          </w:tcPr>
          <w:p w14:paraId="37B9CACC" w14:textId="71520538" w:rsidR="00366EDA" w:rsidRPr="00C73048" w:rsidRDefault="00366EDA" w:rsidP="00366ED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25.3±5.8</w:t>
            </w:r>
          </w:p>
        </w:tc>
        <w:tc>
          <w:tcPr>
            <w:tcW w:w="851" w:type="dxa"/>
          </w:tcPr>
          <w:p w14:paraId="6DA5C2EE" w14:textId="729F2031" w:rsidR="00366EDA" w:rsidRPr="00C73048" w:rsidRDefault="00366EDA" w:rsidP="00366ED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709" w:type="dxa"/>
          </w:tcPr>
          <w:p w14:paraId="0B3427F7" w14:textId="5DA2DDED" w:rsidR="00366EDA" w:rsidRPr="00C73048" w:rsidRDefault="00366EDA" w:rsidP="00366ED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048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</w:tbl>
    <w:p w14:paraId="4C0C844A" w14:textId="33F88F0B" w:rsidR="004E1420" w:rsidRPr="00C73048" w:rsidRDefault="004E1420" w:rsidP="004E1420">
      <w:pPr>
        <w:spacing w:after="0" w:line="480" w:lineRule="auto"/>
        <w:textAlignment w:val="center"/>
        <w:rPr>
          <w:rFonts w:ascii="Times New Roman" w:hAnsi="Times New Roman" w:cs="Times New Roman"/>
          <w:sz w:val="24"/>
          <w:szCs w:val="24"/>
        </w:rPr>
      </w:pPr>
      <w:r w:rsidRPr="00C73048">
        <w:rPr>
          <w:rFonts w:ascii="Times New Roman" w:eastAsia="Batang" w:hAnsi="Times New Roman" w:cs="Times New Roman"/>
          <w:kern w:val="0"/>
          <w:sz w:val="24"/>
          <w:szCs w:val="24"/>
        </w:rPr>
        <w:t>Data are presented as mean</w:t>
      </w:r>
      <w:r w:rsidR="00AA32E1" w:rsidRPr="00C73048">
        <w:rPr>
          <w:rFonts w:ascii="Times New Roman" w:eastAsia="Batang" w:hAnsi="Times New Roman" w:cs="Times New Roman"/>
          <w:kern w:val="0"/>
          <w:sz w:val="24"/>
          <w:szCs w:val="24"/>
        </w:rPr>
        <w:t xml:space="preserve"> </w:t>
      </w:r>
      <w:r w:rsidRPr="00C73048">
        <w:rPr>
          <w:rFonts w:ascii="Times New Roman" w:eastAsia="Batang" w:hAnsi="Times New Roman" w:cs="Times New Roman"/>
          <w:kern w:val="0"/>
          <w:sz w:val="24"/>
          <w:szCs w:val="24"/>
        </w:rPr>
        <w:t>±</w:t>
      </w:r>
      <w:r w:rsidR="00AA32E1" w:rsidRPr="00C73048">
        <w:rPr>
          <w:rFonts w:ascii="Times New Roman" w:eastAsia="Batang" w:hAnsi="Times New Roman" w:cs="Times New Roman"/>
          <w:kern w:val="0"/>
          <w:sz w:val="24"/>
          <w:szCs w:val="24"/>
        </w:rPr>
        <w:t xml:space="preserve"> </w:t>
      </w:r>
      <w:r w:rsidRPr="00C73048">
        <w:rPr>
          <w:rFonts w:ascii="Times New Roman" w:eastAsia="Batang" w:hAnsi="Times New Roman" w:cs="Times New Roman"/>
          <w:kern w:val="0"/>
          <w:sz w:val="24"/>
          <w:szCs w:val="24"/>
        </w:rPr>
        <w:t xml:space="preserve">SD or </w:t>
      </w:r>
      <w:r w:rsidRPr="00C73048">
        <w:rPr>
          <w:rFonts w:ascii="Times New Roman" w:hAnsi="Times New Roman" w:cs="Times New Roman"/>
          <w:sz w:val="24"/>
          <w:szCs w:val="24"/>
        </w:rPr>
        <w:t>frequency (%).</w:t>
      </w:r>
    </w:p>
    <w:p w14:paraId="173BDF54" w14:textId="61AD7612" w:rsidR="004E1420" w:rsidRPr="00C73048" w:rsidRDefault="004E1420" w:rsidP="004E1420">
      <w:pPr>
        <w:spacing w:after="0" w:line="480" w:lineRule="auto"/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C73048">
        <w:rPr>
          <w:rFonts w:ascii="Times New Roman" w:eastAsia="Batang" w:hAnsi="Times New Roman" w:cs="Times New Roman"/>
          <w:kern w:val="0"/>
          <w:sz w:val="24"/>
          <w:szCs w:val="24"/>
        </w:rPr>
        <w:t xml:space="preserve">ADDQOL, audit of diabetes dependent quality of life; ADS, the Korean version of the appraisal of diabetes scale; BMI, body mass index; </w:t>
      </w:r>
      <w:r w:rsidR="00366EDA" w:rsidRPr="00C73048">
        <w:rPr>
          <w:rFonts w:ascii="Times New Roman" w:eastAsia="Batang" w:hAnsi="Times New Roman" w:cs="Times New Roman"/>
          <w:kern w:val="0"/>
          <w:sz w:val="24"/>
          <w:szCs w:val="24"/>
        </w:rPr>
        <w:t xml:space="preserve">DTSQs, the status version of the diabetes treatment satisfaction questionnaire; </w:t>
      </w:r>
      <w:r w:rsidRPr="00C73048">
        <w:rPr>
          <w:rFonts w:ascii="Times New Roman" w:eastAsia="Batang" w:hAnsi="Times New Roman" w:cs="Times New Roman"/>
          <w:kern w:val="0"/>
          <w:sz w:val="24"/>
          <w:szCs w:val="24"/>
        </w:rPr>
        <w:t>HbA1c, glycated hemoglobin; LDL-C, low density lipoprotein cholesterol; PAID, the problem areas in diabetes; SBP, systolic blood pressure; SDSCA, self-care activities questionnaire; TC, total cholesterol; TG, triglyceride.</w:t>
      </w:r>
    </w:p>
    <w:p w14:paraId="2DB1A9FA" w14:textId="65CD9AF5" w:rsidR="004E1420" w:rsidRPr="00C73048" w:rsidRDefault="004E1420" w:rsidP="004E1420">
      <w:pPr>
        <w:spacing w:after="0" w:line="480" w:lineRule="auto"/>
      </w:pPr>
      <w:proofErr w:type="spellStart"/>
      <w:r w:rsidRPr="00C730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3048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C73048">
        <w:rPr>
          <w:rFonts w:ascii="Times New Roman" w:hAnsi="Times New Roman" w:cs="Times New Roman"/>
          <w:sz w:val="24"/>
          <w:szCs w:val="24"/>
        </w:rPr>
        <w:t xml:space="preserve"> value by </w:t>
      </w:r>
      <w:r w:rsidRPr="00C73048">
        <w:rPr>
          <w:rFonts w:ascii="Times New Roman" w:eastAsia="Gulim" w:hAnsi="Times New Roman" w:cs="Times New Roman"/>
          <w:sz w:val="24"/>
          <w:szCs w:val="24"/>
        </w:rPr>
        <w:t xml:space="preserve">Student’s </w:t>
      </w:r>
      <w:r w:rsidRPr="00C73048">
        <w:rPr>
          <w:rFonts w:ascii="Times New Roman" w:eastAsia="Gulim" w:hAnsi="Times New Roman" w:cs="Times New Roman"/>
          <w:i/>
          <w:sz w:val="24"/>
          <w:szCs w:val="24"/>
        </w:rPr>
        <w:t>t</w:t>
      </w:r>
      <w:r w:rsidRPr="00C73048">
        <w:rPr>
          <w:rFonts w:ascii="Times New Roman" w:eastAsia="Gulim" w:hAnsi="Times New Roman" w:cs="Times New Roman"/>
          <w:sz w:val="24"/>
          <w:szCs w:val="24"/>
        </w:rPr>
        <w:t>-test</w:t>
      </w:r>
      <w:r w:rsidRPr="00C7304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73048"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 w:rsidRPr="00C73048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C73048">
        <w:rPr>
          <w:rFonts w:ascii="Times New Roman" w:hAnsi="Times New Roman" w:cs="Times New Roman"/>
          <w:sz w:val="24"/>
          <w:szCs w:val="24"/>
        </w:rPr>
        <w:t xml:space="preserve"> values were derived from ANOVA. </w:t>
      </w:r>
      <w:proofErr w:type="spellStart"/>
      <w:r w:rsidRPr="00C73048">
        <w:rPr>
          <w:rFonts w:ascii="Times New Roman" w:eastAsia="Malgun Gothic" w:hAnsi="Times New Roman" w:cs="Times New Roman"/>
          <w:sz w:val="24"/>
          <w:szCs w:val="24"/>
          <w:vertAlign w:val="superscript"/>
        </w:rPr>
        <w:t>c</w:t>
      </w:r>
      <w:r w:rsidRPr="00C73048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C73048">
        <w:rPr>
          <w:rFonts w:ascii="Times New Roman" w:hAnsi="Times New Roman" w:cs="Times New Roman"/>
          <w:sz w:val="24"/>
          <w:szCs w:val="24"/>
        </w:rPr>
        <w:t xml:space="preserve"> value&lt;0.05 vs. control.</w:t>
      </w:r>
      <w:r w:rsidRPr="00C73048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§</w:t>
      </w:r>
      <w:r w:rsidRPr="00C73048">
        <w:rPr>
          <w:rFonts w:ascii="Times New Roman" w:eastAsia="Batang" w:hAnsi="Times New Roman" w:cs="Times New Roman"/>
          <w:kern w:val="0"/>
          <w:sz w:val="24"/>
          <w:szCs w:val="24"/>
        </w:rPr>
        <w:t>High school and above.</w:t>
      </w:r>
    </w:p>
    <w:sectPr w:rsidR="004E1420" w:rsidRPr="00C73048" w:rsidSect="00784DCE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81217" w14:textId="77777777" w:rsidR="00B805BC" w:rsidRDefault="00B805BC" w:rsidP="003C57B4">
      <w:pPr>
        <w:spacing w:after="0" w:line="240" w:lineRule="auto"/>
      </w:pPr>
      <w:r>
        <w:separator/>
      </w:r>
    </w:p>
  </w:endnote>
  <w:endnote w:type="continuationSeparator" w:id="0">
    <w:p w14:paraId="0CE9AA3D" w14:textId="77777777" w:rsidR="00B805BC" w:rsidRDefault="00B805BC" w:rsidP="003C5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18366C" w14:textId="77777777" w:rsidR="00B805BC" w:rsidRDefault="00B805BC" w:rsidP="003C57B4">
      <w:pPr>
        <w:spacing w:after="0" w:line="240" w:lineRule="auto"/>
      </w:pPr>
      <w:r>
        <w:separator/>
      </w:r>
    </w:p>
  </w:footnote>
  <w:footnote w:type="continuationSeparator" w:id="0">
    <w:p w14:paraId="09AA42E6" w14:textId="77777777" w:rsidR="00B805BC" w:rsidRDefault="00B805BC" w:rsidP="003C57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tLA0sDA2NzIxMjZV0lEKTi0uzszPAykwrgUAaEhsgiwAAAA="/>
  </w:docVars>
  <w:rsids>
    <w:rsidRoot w:val="00784DCE"/>
    <w:rsid w:val="000318A1"/>
    <w:rsid w:val="000477CD"/>
    <w:rsid w:val="000521D5"/>
    <w:rsid w:val="000870F9"/>
    <w:rsid w:val="000C3ED8"/>
    <w:rsid w:val="001E1D58"/>
    <w:rsid w:val="001F3195"/>
    <w:rsid w:val="002B3F1C"/>
    <w:rsid w:val="00366EDA"/>
    <w:rsid w:val="003C57B4"/>
    <w:rsid w:val="003E3B61"/>
    <w:rsid w:val="0040231D"/>
    <w:rsid w:val="004E1420"/>
    <w:rsid w:val="005C2BAC"/>
    <w:rsid w:val="005D401E"/>
    <w:rsid w:val="00661701"/>
    <w:rsid w:val="00663E5B"/>
    <w:rsid w:val="006A3933"/>
    <w:rsid w:val="007059C7"/>
    <w:rsid w:val="007303DB"/>
    <w:rsid w:val="007372C5"/>
    <w:rsid w:val="00784DCE"/>
    <w:rsid w:val="007B62D5"/>
    <w:rsid w:val="0082679B"/>
    <w:rsid w:val="00A756F3"/>
    <w:rsid w:val="00AA32E1"/>
    <w:rsid w:val="00B50928"/>
    <w:rsid w:val="00B80024"/>
    <w:rsid w:val="00B805BC"/>
    <w:rsid w:val="00C0562F"/>
    <w:rsid w:val="00C73048"/>
    <w:rsid w:val="00CA02EE"/>
    <w:rsid w:val="00CF19D6"/>
    <w:rsid w:val="00D5009E"/>
    <w:rsid w:val="00D80705"/>
    <w:rsid w:val="00DF43ED"/>
    <w:rsid w:val="00F1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756F0"/>
  <w15:chartTrackingRefBased/>
  <w15:docId w15:val="{059FA1B5-260B-4257-8EE8-EFC79D58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7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57B4"/>
  </w:style>
  <w:style w:type="paragraph" w:styleId="Footer">
    <w:name w:val="footer"/>
    <w:basedOn w:val="Normal"/>
    <w:link w:val="FooterChar"/>
    <w:uiPriority w:val="99"/>
    <w:unhideWhenUsed/>
    <w:rsid w:val="003C57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5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M</dc:creator>
  <cp:keywords/>
  <dc:description/>
  <cp:lastModifiedBy>Ian</cp:lastModifiedBy>
  <cp:revision>14</cp:revision>
  <dcterms:created xsi:type="dcterms:W3CDTF">2020-06-03T14:10:00Z</dcterms:created>
  <dcterms:modified xsi:type="dcterms:W3CDTF">2020-09-0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이다영\191217\LeeTableS1.docx</vt:lpwstr>
  </property>
</Properties>
</file>